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08C" w:rsidRDefault="0023508C" w:rsidP="0023508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    </w:t>
      </w:r>
      <w:r w:rsidR="009049E7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’</w:t>
      </w:r>
    </w:p>
    <w:p w:rsidR="0023508C" w:rsidRDefault="0023508C" w:rsidP="0023508C">
      <w:pPr>
        <w:rPr>
          <w:rFonts w:ascii="Arial" w:hAnsi="Arial" w:cs="Arial"/>
          <w:b/>
          <w:u w:val="single"/>
        </w:rPr>
      </w:pPr>
      <w:r w:rsidRPr="00267176">
        <w:rPr>
          <w:rFonts w:ascii="Arial" w:hAnsi="Arial" w:cs="Arial"/>
          <w:b/>
          <w:u w:val="single"/>
        </w:rPr>
        <w:t>IN-DEPTH INTERVIEW GUIDE WITH HEALTH WORKERS</w:t>
      </w:r>
    </w:p>
    <w:p w:rsidR="0023508C" w:rsidRPr="00267176" w:rsidRDefault="0023508C" w:rsidP="0023508C">
      <w:pPr>
        <w:rPr>
          <w:rFonts w:ascii="Arial" w:hAnsi="Arial" w:cs="Arial"/>
          <w:b/>
          <w:u w:val="single"/>
        </w:rPr>
      </w:pPr>
    </w:p>
    <w:p w:rsidR="0023508C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 begin with, please tell me a little about yourself?</w:t>
      </w:r>
    </w:p>
    <w:p w:rsidR="0023508C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do you do in your current role?</w:t>
      </w:r>
    </w:p>
    <w:p w:rsidR="0023508C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long have you been involved in providing HIV care and treatment?</w:t>
      </w:r>
    </w:p>
    <w:p w:rsidR="0023508C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What is the nature of HIV services offered at this facility?</w:t>
      </w:r>
    </w:p>
    <w:p w:rsidR="0023508C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many active patients on ART do you currently have at this facility?</w:t>
      </w:r>
    </w:p>
    <w:p w:rsidR="0023508C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ease tell us about what you know about pharmacovigilance or the reporting of side effects of drugs?</w:t>
      </w:r>
    </w:p>
    <w:p w:rsidR="0023508C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do health workers approach complaints of side effects by patients at this facility?</w:t>
      </w:r>
    </w:p>
    <w:p w:rsidR="0023508C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is your personal experience in reporting side effects of HIV medicines?</w:t>
      </w:r>
    </w:p>
    <w:p w:rsidR="0023508C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routes of reporting side effects are used at this facility (</w:t>
      </w:r>
      <w:r>
        <w:rPr>
          <w:rFonts w:ascii="Arial" w:hAnsi="Arial" w:cs="Arial"/>
          <w:b/>
          <w:i/>
          <w:sz w:val="24"/>
          <w:szCs w:val="24"/>
        </w:rPr>
        <w:t>Probe:</w:t>
      </w:r>
      <w:r>
        <w:rPr>
          <w:rFonts w:ascii="Arial" w:hAnsi="Arial" w:cs="Arial"/>
          <w:i/>
          <w:sz w:val="24"/>
          <w:szCs w:val="24"/>
        </w:rPr>
        <w:t xml:space="preserve"> paper-based forms, WhatsApp, email, toll free line, med safety </w:t>
      </w:r>
      <w:proofErr w:type="gramStart"/>
      <w:r>
        <w:rPr>
          <w:rFonts w:ascii="Arial" w:hAnsi="Arial" w:cs="Arial"/>
          <w:i/>
          <w:sz w:val="24"/>
          <w:szCs w:val="24"/>
        </w:rPr>
        <w:t>app</w:t>
      </w:r>
      <w:r>
        <w:rPr>
          <w:rFonts w:ascii="Arial" w:hAnsi="Arial" w:cs="Arial"/>
          <w:sz w:val="24"/>
          <w:szCs w:val="24"/>
        </w:rPr>
        <w:t>)</w:t>
      </w:r>
      <w:proofErr w:type="gramEnd"/>
    </w:p>
    <w:p w:rsidR="0023508C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ich is your preferred route of reporting side effects?</w:t>
      </w:r>
    </w:p>
    <w:p w:rsidR="0023508C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y do you prefer to use that route for reporting side effects?</w:t>
      </w:r>
    </w:p>
    <w:p w:rsidR="0023508C" w:rsidRPr="00776274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ich challenges do health workers experience in reporting side effects of medicines? (</w:t>
      </w:r>
      <w:r>
        <w:rPr>
          <w:rFonts w:ascii="Arial" w:hAnsi="Arial" w:cs="Arial"/>
          <w:b/>
          <w:i/>
          <w:sz w:val="24"/>
          <w:szCs w:val="24"/>
        </w:rPr>
        <w:t xml:space="preserve">Probe: </w:t>
      </w:r>
      <w:r>
        <w:rPr>
          <w:rFonts w:ascii="Arial" w:hAnsi="Arial" w:cs="Arial"/>
          <w:i/>
          <w:sz w:val="24"/>
          <w:szCs w:val="24"/>
        </w:rPr>
        <w:t>workload, time pressures, difficulty recognizing ADRs, lack of feedback)</w:t>
      </w:r>
    </w:p>
    <w:p w:rsidR="0023508C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How can health workers be supported to provide complete and accurate reports on side effects of medicines to the National Drug Authority?</w:t>
      </w:r>
    </w:p>
    <w:p w:rsidR="0023508C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What is your opinion on the ability of health workers to determine the accurate cause of a side effect of a drug? (</w:t>
      </w:r>
      <w:r>
        <w:rPr>
          <w:rFonts w:ascii="Arial" w:hAnsi="Arial" w:cs="Arial"/>
          <w:b/>
          <w:i/>
          <w:sz w:val="24"/>
          <w:szCs w:val="24"/>
        </w:rPr>
        <w:t xml:space="preserve">Probe: </w:t>
      </w:r>
      <w:r>
        <w:rPr>
          <w:rFonts w:ascii="Arial" w:hAnsi="Arial" w:cs="Arial"/>
          <w:sz w:val="24"/>
          <w:szCs w:val="24"/>
        </w:rPr>
        <w:t xml:space="preserve">polypharmacy, inadequate competence in </w:t>
      </w:r>
      <w:proofErr w:type="spellStart"/>
      <w:r>
        <w:rPr>
          <w:rFonts w:ascii="Arial" w:hAnsi="Arial" w:cs="Arial"/>
          <w:sz w:val="24"/>
          <w:szCs w:val="24"/>
        </w:rPr>
        <w:t>pv</w:t>
      </w:r>
      <w:proofErr w:type="spellEnd"/>
      <w:r>
        <w:rPr>
          <w:rFonts w:ascii="Arial" w:hAnsi="Arial" w:cs="Arial"/>
          <w:sz w:val="24"/>
          <w:szCs w:val="24"/>
        </w:rPr>
        <w:t>, concurrent use with herbal drugs, time to onset)</w:t>
      </w:r>
    </w:p>
    <w:p w:rsidR="0023508C" w:rsidRDefault="0023508C" w:rsidP="0023508C">
      <w:pPr>
        <w:pStyle w:val="ListParagraph"/>
        <w:numPr>
          <w:ilvl w:val="0"/>
          <w:numId w:val="4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What is needed to enable health workers determine that the side effects reported by patients are actually caused by a specific drug they are taking?</w:t>
      </w:r>
    </w:p>
    <w:p w:rsidR="0023508C" w:rsidRPr="00070529" w:rsidRDefault="0023508C" w:rsidP="0023508C">
      <w:pPr>
        <w:spacing w:line="480" w:lineRule="auto"/>
        <w:ind w:left="360"/>
        <w:rPr>
          <w:rFonts w:ascii="Arial" w:hAnsi="Arial" w:cs="Arial"/>
          <w:sz w:val="24"/>
          <w:szCs w:val="24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23508C" w:rsidRDefault="0023508C" w:rsidP="0060410E">
      <w:pPr>
        <w:rPr>
          <w:rFonts w:ascii="Arial" w:hAnsi="Arial" w:cs="Arial"/>
          <w:b/>
          <w:color w:val="5B9BD5" w:themeColor="accent1"/>
        </w:rPr>
      </w:pPr>
    </w:p>
    <w:p w:rsidR="0061385C" w:rsidRPr="00A53ED5" w:rsidRDefault="00FE66EE">
      <w:pPr>
        <w:rPr>
          <w:rFonts w:ascii="Arial" w:hAnsi="Arial" w:cs="Arial"/>
          <w:b/>
          <w:color w:val="000000" w:themeColor="text1"/>
        </w:rPr>
      </w:pPr>
      <w:r w:rsidRPr="00A53ED5">
        <w:rPr>
          <w:rFonts w:ascii="Arial" w:hAnsi="Arial" w:cs="Arial"/>
          <w:b/>
          <w:color w:val="000000" w:themeColor="text1"/>
        </w:rPr>
        <w:lastRenderedPageBreak/>
        <w:t xml:space="preserve">APPENDIX </w:t>
      </w:r>
      <w:r w:rsidR="009049E7">
        <w:rPr>
          <w:rFonts w:ascii="Arial" w:hAnsi="Arial" w:cs="Arial"/>
          <w:b/>
          <w:color w:val="000000" w:themeColor="text1"/>
        </w:rPr>
        <w:t>B</w:t>
      </w:r>
      <w:r w:rsidRPr="00A53ED5">
        <w:rPr>
          <w:rFonts w:ascii="Arial" w:hAnsi="Arial" w:cs="Arial"/>
          <w:b/>
          <w:color w:val="000000" w:themeColor="text1"/>
        </w:rPr>
        <w:t>’</w:t>
      </w:r>
    </w:p>
    <w:p w:rsidR="009578DB" w:rsidRPr="00A53ED5" w:rsidRDefault="009578DB">
      <w:pPr>
        <w:rPr>
          <w:rFonts w:ascii="Arial" w:hAnsi="Arial" w:cs="Arial"/>
          <w:b/>
          <w:color w:val="000000" w:themeColor="text1"/>
          <w:u w:val="single"/>
        </w:rPr>
      </w:pPr>
      <w:r w:rsidRPr="00A53ED5">
        <w:rPr>
          <w:rFonts w:ascii="Arial" w:hAnsi="Arial" w:cs="Arial"/>
          <w:b/>
          <w:color w:val="000000" w:themeColor="text1"/>
          <w:u w:val="single"/>
        </w:rPr>
        <w:t xml:space="preserve">FOCUS GROUP DISCUSSIONS </w:t>
      </w:r>
      <w:r w:rsidR="008674DE" w:rsidRPr="00A53ED5">
        <w:rPr>
          <w:rFonts w:ascii="Arial" w:hAnsi="Arial" w:cs="Arial"/>
          <w:b/>
          <w:color w:val="000000" w:themeColor="text1"/>
          <w:u w:val="single"/>
        </w:rPr>
        <w:t xml:space="preserve">GUIDE </w:t>
      </w:r>
      <w:r w:rsidRPr="00A53ED5">
        <w:rPr>
          <w:rFonts w:ascii="Arial" w:hAnsi="Arial" w:cs="Arial"/>
          <w:b/>
          <w:color w:val="000000" w:themeColor="text1"/>
          <w:u w:val="single"/>
        </w:rPr>
        <w:t>WITH PATIENTS</w:t>
      </w:r>
    </w:p>
    <w:p w:rsidR="00090B5F" w:rsidRPr="00A53ED5" w:rsidRDefault="00D4285D" w:rsidP="005A20FA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b/>
          <w:color w:val="000000" w:themeColor="text1"/>
          <w:sz w:val="24"/>
          <w:szCs w:val="24"/>
        </w:rPr>
        <w:t>Form1: Patient Participant Demographic Information</w:t>
      </w:r>
      <w:r w:rsidR="00090B5F" w:rsidRPr="00A53ED5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A53ED5">
        <w:rPr>
          <w:rFonts w:ascii="Arial" w:hAnsi="Arial" w:cs="Arial"/>
          <w:b/>
          <w:color w:val="000000" w:themeColor="text1"/>
          <w:sz w:val="24"/>
          <w:szCs w:val="24"/>
        </w:rPr>
        <w:t>Survey</w:t>
      </w:r>
    </w:p>
    <w:p w:rsidR="00D4285D" w:rsidRPr="00A53ED5" w:rsidRDefault="00D4285D" w:rsidP="005A20FA">
      <w:p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Today’</w:t>
      </w:r>
      <w:r w:rsidR="00090B5F" w:rsidRPr="00A53ED5">
        <w:rPr>
          <w:rFonts w:ascii="Arial" w:hAnsi="Arial" w:cs="Arial"/>
          <w:color w:val="000000" w:themeColor="text1"/>
          <w:sz w:val="24"/>
          <w:szCs w:val="24"/>
        </w:rPr>
        <w:t>s Date: _________________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>Facility Name: ____________________________</w:t>
      </w:r>
    </w:p>
    <w:p w:rsidR="00D4285D" w:rsidRPr="00A53ED5" w:rsidRDefault="00D4285D" w:rsidP="005A20FA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D4285D" w:rsidRPr="00A53ED5" w:rsidRDefault="00D4285D" w:rsidP="005A20FA">
      <w:p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What is your age?</w:t>
      </w:r>
    </w:p>
    <w:p w:rsidR="00D4285D" w:rsidRPr="00A53ED5" w:rsidRDefault="00D4285D" w:rsidP="00D4285D">
      <w:pPr>
        <w:pStyle w:val="ListParagraph"/>
        <w:numPr>
          <w:ilvl w:val="0"/>
          <w:numId w:val="30"/>
        </w:num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18-24    2. 25-34   3. 35-44   4. 45-54     5.   55-64</w:t>
      </w:r>
    </w:p>
    <w:p w:rsidR="00D4285D" w:rsidRPr="00A53ED5" w:rsidRDefault="00D4285D" w:rsidP="005A20FA">
      <w:p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What is your sex? </w:t>
      </w:r>
    </w:p>
    <w:p w:rsidR="00D4285D" w:rsidRPr="00A53ED5" w:rsidRDefault="00D4285D" w:rsidP="00D4285D">
      <w:pPr>
        <w:pStyle w:val="ListParagraph"/>
        <w:numPr>
          <w:ilvl w:val="0"/>
          <w:numId w:val="31"/>
        </w:num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Male </w:t>
      </w:r>
      <w:r w:rsidRPr="00A53ED5">
        <w:rPr>
          <w:color w:val="000000" w:themeColor="text1"/>
        </w:rPr>
        <w:t xml:space="preserve">  2.  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>Female</w:t>
      </w:r>
    </w:p>
    <w:p w:rsidR="00D4285D" w:rsidRPr="00A53ED5" w:rsidRDefault="00D4285D" w:rsidP="00D4285D">
      <w:p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Marital Status?</w:t>
      </w:r>
    </w:p>
    <w:p w:rsidR="00D4285D" w:rsidRPr="00A53ED5" w:rsidRDefault="00D4285D" w:rsidP="00D4285D">
      <w:p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1. Single   2. Married   3. Divorced   4. Widowed </w:t>
      </w:r>
    </w:p>
    <w:p w:rsidR="00D4285D" w:rsidRPr="00A53ED5" w:rsidRDefault="00D4285D" w:rsidP="00D4285D">
      <w:p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Differentiated Service Delivery Model</w:t>
      </w:r>
    </w:p>
    <w:p w:rsidR="00D4285D" w:rsidRPr="00A53ED5" w:rsidRDefault="00D4285D" w:rsidP="00D4285D">
      <w:pPr>
        <w:pStyle w:val="ListParagraph"/>
        <w:numPr>
          <w:ilvl w:val="0"/>
          <w:numId w:val="32"/>
        </w:num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CCLAD   2. FTDR 3.</w:t>
      </w:r>
      <w:r w:rsidR="002D035E" w:rsidRPr="00A53ED5">
        <w:rPr>
          <w:rFonts w:ascii="Arial" w:hAnsi="Arial" w:cs="Arial"/>
          <w:color w:val="000000" w:themeColor="text1"/>
          <w:sz w:val="24"/>
          <w:szCs w:val="24"/>
        </w:rPr>
        <w:t xml:space="preserve"> FBIM  4. FBG    5. CDDP</w:t>
      </w:r>
    </w:p>
    <w:p w:rsidR="00D4285D" w:rsidRPr="00A53ED5" w:rsidRDefault="002D035E" w:rsidP="002D035E">
      <w:p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How long have you been taking ART?</w:t>
      </w:r>
    </w:p>
    <w:p w:rsidR="002D035E" w:rsidRPr="00A53ED5" w:rsidRDefault="002D035E" w:rsidP="002D035E">
      <w:pPr>
        <w:pStyle w:val="ListParagraph"/>
        <w:numPr>
          <w:ilvl w:val="0"/>
          <w:numId w:val="33"/>
        </w:num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1-2 years   2. 3-5 years</w:t>
      </w:r>
      <w:r w:rsidR="00090B5F" w:rsidRPr="00A53E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 3. 6-8 years  </w:t>
      </w:r>
      <w:r w:rsidR="004826BE" w:rsidRPr="00A53E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4. </w:t>
      </w:r>
      <w:r w:rsidR="004826BE" w:rsidRPr="00A53ED5">
        <w:rPr>
          <w:rFonts w:ascii="Arial" w:hAnsi="Arial" w:cs="Arial"/>
          <w:color w:val="000000" w:themeColor="text1"/>
          <w:sz w:val="24"/>
          <w:szCs w:val="24"/>
        </w:rPr>
        <w:t xml:space="preserve">9-11 years   </w:t>
      </w:r>
      <w:r w:rsidR="00090B5F" w:rsidRPr="00A53ED5">
        <w:rPr>
          <w:rFonts w:ascii="Arial" w:hAnsi="Arial" w:cs="Arial"/>
          <w:color w:val="000000" w:themeColor="text1"/>
          <w:sz w:val="24"/>
          <w:szCs w:val="24"/>
        </w:rPr>
        <w:t>5. More</w:t>
      </w:r>
      <w:r w:rsidR="004826BE" w:rsidRPr="00A53ED5">
        <w:rPr>
          <w:rFonts w:ascii="Arial" w:hAnsi="Arial" w:cs="Arial"/>
          <w:color w:val="000000" w:themeColor="text1"/>
          <w:sz w:val="24"/>
          <w:szCs w:val="24"/>
        </w:rPr>
        <w:t xml:space="preserve"> than 11 years</w:t>
      </w:r>
    </w:p>
    <w:p w:rsidR="00090B5F" w:rsidRPr="00A53ED5" w:rsidRDefault="00090B5F" w:rsidP="00090B5F">
      <w:p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How do you travel to the ART clinic?</w:t>
      </w:r>
    </w:p>
    <w:p w:rsidR="00090B5F" w:rsidRPr="00A53ED5" w:rsidRDefault="00090B5F" w:rsidP="00090B5F">
      <w:pPr>
        <w:pStyle w:val="ListParagraph"/>
        <w:numPr>
          <w:ilvl w:val="0"/>
          <w:numId w:val="37"/>
        </w:num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Walk   2. Bicycle </w:t>
      </w:r>
      <w:r w:rsidR="009578DB" w:rsidRPr="00A53E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3. </w:t>
      </w:r>
      <w:proofErr w:type="spellStart"/>
      <w:r w:rsidRPr="00A53ED5">
        <w:rPr>
          <w:rFonts w:ascii="Arial" w:hAnsi="Arial" w:cs="Arial"/>
          <w:i/>
          <w:color w:val="000000" w:themeColor="text1"/>
          <w:sz w:val="24"/>
          <w:szCs w:val="24"/>
        </w:rPr>
        <w:t>Matatu</w:t>
      </w:r>
      <w:proofErr w:type="spellEnd"/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/taxi </w:t>
      </w:r>
      <w:r w:rsidR="009578DB" w:rsidRPr="00A53ED5">
        <w:rPr>
          <w:rFonts w:ascii="Arial" w:hAnsi="Arial" w:cs="Arial"/>
          <w:color w:val="000000" w:themeColor="text1"/>
          <w:sz w:val="24"/>
          <w:szCs w:val="24"/>
        </w:rPr>
        <w:t xml:space="preserve">  4. Drive 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:rsidR="004826BE" w:rsidRPr="00A53ED5" w:rsidRDefault="004826BE" w:rsidP="004826BE">
      <w:p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Which ARVs combination are you currently taking?</w:t>
      </w:r>
    </w:p>
    <w:p w:rsidR="004826BE" w:rsidRPr="00A53ED5" w:rsidRDefault="004826BE" w:rsidP="004826BE">
      <w:pPr>
        <w:pStyle w:val="ListParagraph"/>
        <w:numPr>
          <w:ilvl w:val="0"/>
          <w:numId w:val="34"/>
        </w:num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TLE    2. TLD 3………………………</w:t>
      </w:r>
    </w:p>
    <w:p w:rsidR="009578DB" w:rsidRPr="00A53ED5" w:rsidRDefault="009578DB" w:rsidP="009578DB">
      <w:p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How frequently do you visit the ART clinic?</w:t>
      </w:r>
    </w:p>
    <w:p w:rsidR="009578DB" w:rsidRPr="00A53ED5" w:rsidRDefault="009578DB" w:rsidP="009578DB">
      <w:pPr>
        <w:pStyle w:val="ListParagraph"/>
        <w:numPr>
          <w:ilvl w:val="0"/>
          <w:numId w:val="38"/>
        </w:num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Monthly    3. Every 3 months   3. Once in 6 months 4.</w:t>
      </w:r>
    </w:p>
    <w:p w:rsidR="004826BE" w:rsidRPr="00A53ED5" w:rsidRDefault="004826BE" w:rsidP="004826BE">
      <w:p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When did you start taking DTG (</w:t>
      </w:r>
      <w:proofErr w:type="spellStart"/>
      <w:proofErr w:type="gramStart"/>
      <w:r w:rsidRPr="00A53ED5">
        <w:rPr>
          <w:rFonts w:ascii="Arial" w:hAnsi="Arial" w:cs="Arial"/>
          <w:color w:val="000000" w:themeColor="text1"/>
          <w:sz w:val="24"/>
          <w:szCs w:val="24"/>
        </w:rPr>
        <w:t>Dolutegravir</w:t>
      </w:r>
      <w:proofErr w:type="spellEnd"/>
      <w:r w:rsidRPr="00A53ED5">
        <w:rPr>
          <w:rFonts w:ascii="Arial" w:hAnsi="Arial" w:cs="Arial"/>
          <w:color w:val="000000" w:themeColor="text1"/>
          <w:sz w:val="24"/>
          <w:szCs w:val="24"/>
        </w:rPr>
        <w:t>)</w:t>
      </w:r>
      <w:proofErr w:type="gramEnd"/>
    </w:p>
    <w:p w:rsidR="004826BE" w:rsidRPr="00A53ED5" w:rsidRDefault="004826BE" w:rsidP="004826BE">
      <w:pPr>
        <w:pStyle w:val="ListParagraph"/>
        <w:numPr>
          <w:ilvl w:val="0"/>
          <w:numId w:val="35"/>
        </w:num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2018   2. 2019   3.2020  </w:t>
      </w:r>
      <w:r w:rsidR="00090B5F" w:rsidRPr="00A53E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3. 2021  </w:t>
      </w:r>
      <w:r w:rsidR="00090B5F" w:rsidRPr="00A53E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>4. Not yet on DTG.</w:t>
      </w:r>
    </w:p>
    <w:p w:rsidR="009578DB" w:rsidRPr="00A53ED5" w:rsidRDefault="004826BE" w:rsidP="004826BE">
      <w:p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Did you</w:t>
      </w:r>
      <w:r w:rsidR="00090B5F" w:rsidRPr="00A53ED5">
        <w:rPr>
          <w:rFonts w:ascii="Arial" w:hAnsi="Arial" w:cs="Arial"/>
          <w:color w:val="000000" w:themeColor="text1"/>
          <w:sz w:val="24"/>
          <w:szCs w:val="24"/>
        </w:rPr>
        <w:t>r</w:t>
      </w:r>
      <w:r w:rsidR="009578DB" w:rsidRPr="00A53ED5">
        <w:rPr>
          <w:rFonts w:ascii="Arial" w:hAnsi="Arial" w:cs="Arial"/>
          <w:color w:val="000000" w:themeColor="text1"/>
          <w:sz w:val="24"/>
          <w:szCs w:val="24"/>
        </w:rPr>
        <w:t xml:space="preserve"> ART Clinic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conduct a blood sugar test before enrolling you on </w:t>
      </w:r>
      <w:proofErr w:type="gramStart"/>
      <w:r w:rsidRPr="00A53ED5">
        <w:rPr>
          <w:rFonts w:ascii="Arial" w:hAnsi="Arial" w:cs="Arial"/>
          <w:color w:val="000000" w:themeColor="text1"/>
          <w:sz w:val="24"/>
          <w:szCs w:val="24"/>
        </w:rPr>
        <w:t>DT</w:t>
      </w:r>
      <w:proofErr w:type="gramEnd"/>
    </w:p>
    <w:p w:rsidR="004826BE" w:rsidRPr="00A53ED5" w:rsidRDefault="004826BE" w:rsidP="004826BE">
      <w:p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G?</w:t>
      </w:r>
    </w:p>
    <w:p w:rsidR="004826BE" w:rsidRPr="00A53ED5" w:rsidRDefault="004826BE" w:rsidP="004826BE">
      <w:pPr>
        <w:pStyle w:val="ListParagraph"/>
        <w:numPr>
          <w:ilvl w:val="0"/>
          <w:numId w:val="36"/>
        </w:numPr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Yes   2. No.</w:t>
      </w:r>
    </w:p>
    <w:p w:rsidR="004826BE" w:rsidRPr="00A53ED5" w:rsidRDefault="004826BE" w:rsidP="004826BE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D4285D" w:rsidRPr="00A53ED5" w:rsidRDefault="00D4285D" w:rsidP="005A20FA">
      <w:pPr>
        <w:rPr>
          <w:rFonts w:ascii="Arial" w:hAnsi="Arial" w:cs="Arial"/>
          <w:b/>
          <w:color w:val="000000" w:themeColor="text1"/>
          <w:u w:val="single"/>
        </w:rPr>
      </w:pPr>
    </w:p>
    <w:p w:rsidR="009578DB" w:rsidRPr="00A53ED5" w:rsidRDefault="009578DB" w:rsidP="000B0AFE">
      <w:pPr>
        <w:spacing w:line="480" w:lineRule="auto"/>
        <w:rPr>
          <w:rFonts w:ascii="Arial" w:hAnsi="Arial" w:cs="Arial"/>
          <w:color w:val="000000" w:themeColor="text1"/>
          <w:sz w:val="40"/>
          <w:szCs w:val="40"/>
        </w:rPr>
      </w:pPr>
      <w:r w:rsidRPr="00A53ED5">
        <w:rPr>
          <w:rFonts w:ascii="Arial" w:hAnsi="Arial" w:cs="Arial"/>
          <w:b/>
          <w:color w:val="000000" w:themeColor="text1"/>
          <w:sz w:val="28"/>
          <w:szCs w:val="28"/>
        </w:rPr>
        <w:t>Form 2: Patient Focus Group Guide</w:t>
      </w:r>
      <w:r w:rsidRPr="00A53ED5">
        <w:rPr>
          <w:rFonts w:ascii="Arial" w:hAnsi="Arial" w:cs="Arial"/>
          <w:color w:val="000000" w:themeColor="text1"/>
          <w:sz w:val="40"/>
          <w:szCs w:val="40"/>
        </w:rPr>
        <w:t>:</w:t>
      </w:r>
    </w:p>
    <w:p w:rsidR="009578DB" w:rsidRPr="00A53ED5" w:rsidRDefault="009578DB" w:rsidP="000B0AFE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b/>
          <w:color w:val="000000" w:themeColor="text1"/>
          <w:sz w:val="24"/>
          <w:szCs w:val="24"/>
        </w:rPr>
        <w:t>Instructions:</w:t>
      </w:r>
    </w:p>
    <w:p w:rsidR="009578DB" w:rsidRPr="00A53ED5" w:rsidRDefault="009578DB" w:rsidP="000B0AFE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•The interview should be held in a private, quiet location.</w:t>
      </w:r>
    </w:p>
    <w:p w:rsidR="009578DB" w:rsidRPr="00A53ED5" w:rsidRDefault="009578DB" w:rsidP="000B0AFE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•The interview should be conducted by a team of two: one who will lead the interview, and one who will take notes during the interview.</w:t>
      </w:r>
    </w:p>
    <w:p w:rsidR="009578DB" w:rsidRPr="00A53ED5" w:rsidRDefault="009578DB" w:rsidP="000B0AFE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•A device needs to be available to record the interview, with extra batteries available in case they are needed.</w:t>
      </w:r>
    </w:p>
    <w:p w:rsidR="009578DB" w:rsidRPr="00A53ED5" w:rsidRDefault="009578DB" w:rsidP="000B0AFE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•Before starting the interview, the client needs to have signed the Written Informed Consent Form:</w:t>
      </w:r>
    </w:p>
    <w:p w:rsidR="009578DB" w:rsidRPr="00A53ED5" w:rsidRDefault="009578DB" w:rsidP="000B0AFE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Verification of informed consent: 1. YES    2. NO</w:t>
      </w:r>
    </w:p>
    <w:p w:rsidR="00716C65" w:rsidRPr="00A53ED5" w:rsidRDefault="00716C65" w:rsidP="000B0AFE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b/>
          <w:color w:val="000000" w:themeColor="text1"/>
          <w:sz w:val="24"/>
          <w:szCs w:val="24"/>
        </w:rPr>
        <w:t xml:space="preserve">Introduction: 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Hello my name is …………. Thank you for agreeing to talking to me. I am here as part of the </w:t>
      </w:r>
      <w:r w:rsidR="00635FEE" w:rsidRPr="00A53ED5">
        <w:rPr>
          <w:rFonts w:ascii="Arial" w:hAnsi="Arial" w:cs="Arial"/>
          <w:color w:val="000000" w:themeColor="text1"/>
          <w:sz w:val="24"/>
          <w:szCs w:val="24"/>
        </w:rPr>
        <w:t xml:space="preserve">research study 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team from </w:t>
      </w:r>
      <w:proofErr w:type="spellStart"/>
      <w:r w:rsidRPr="00A53ED5">
        <w:rPr>
          <w:rFonts w:ascii="Arial" w:hAnsi="Arial" w:cs="Arial"/>
          <w:color w:val="000000" w:themeColor="text1"/>
          <w:sz w:val="24"/>
          <w:szCs w:val="24"/>
        </w:rPr>
        <w:t>Makerere</w:t>
      </w:r>
      <w:proofErr w:type="spellEnd"/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University</w:t>
      </w:r>
      <w:r w:rsidR="00635FEE" w:rsidRPr="00A53ED5">
        <w:rPr>
          <w:rFonts w:ascii="Arial" w:hAnsi="Arial" w:cs="Arial"/>
          <w:color w:val="000000" w:themeColor="text1"/>
          <w:sz w:val="24"/>
          <w:szCs w:val="24"/>
        </w:rPr>
        <w:t xml:space="preserve">, College of Health Sciences and National Drug Authority (NDA) conducting a study to better understand patient experiences </w:t>
      </w:r>
      <w:r w:rsidR="00FE66EE" w:rsidRPr="00A53ED5">
        <w:rPr>
          <w:rFonts w:ascii="Arial" w:hAnsi="Arial" w:cs="Arial"/>
          <w:color w:val="000000" w:themeColor="text1"/>
          <w:sz w:val="24"/>
          <w:szCs w:val="24"/>
        </w:rPr>
        <w:t>in</w:t>
      </w:r>
      <w:r w:rsidR="008674DE" w:rsidRPr="00A53ED5">
        <w:rPr>
          <w:rFonts w:ascii="Arial" w:hAnsi="Arial" w:cs="Arial"/>
          <w:color w:val="000000" w:themeColor="text1"/>
          <w:sz w:val="24"/>
          <w:szCs w:val="24"/>
        </w:rPr>
        <w:t xml:space="preserve"> reporting of</w:t>
      </w:r>
      <w:r w:rsidR="00635FEE" w:rsidRPr="00A53E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A5656" w:rsidRPr="00A53ED5">
        <w:rPr>
          <w:rFonts w:ascii="Arial" w:hAnsi="Arial" w:cs="Arial"/>
          <w:color w:val="000000" w:themeColor="text1"/>
          <w:sz w:val="24"/>
          <w:szCs w:val="24"/>
        </w:rPr>
        <w:t>side effects of</w:t>
      </w:r>
      <w:r w:rsidR="00635FEE" w:rsidRPr="00A53E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="00FE66EE" w:rsidRPr="00A53ED5">
        <w:rPr>
          <w:rFonts w:ascii="Arial" w:hAnsi="Arial" w:cs="Arial"/>
          <w:color w:val="000000" w:themeColor="text1"/>
          <w:sz w:val="24"/>
          <w:szCs w:val="24"/>
        </w:rPr>
        <w:t>drugs</w:t>
      </w:r>
      <w:r w:rsidR="001A5656" w:rsidRPr="00A53ED5">
        <w:rPr>
          <w:rFonts w:ascii="Arial" w:hAnsi="Arial" w:cs="Arial"/>
          <w:color w:val="000000" w:themeColor="text1"/>
          <w:sz w:val="24"/>
          <w:szCs w:val="24"/>
        </w:rPr>
        <w:t>and</w:t>
      </w:r>
      <w:proofErr w:type="spellEnd"/>
      <w:r w:rsidR="001A5656" w:rsidRPr="00A53ED5">
        <w:rPr>
          <w:rFonts w:ascii="Arial" w:hAnsi="Arial" w:cs="Arial"/>
          <w:color w:val="000000" w:themeColor="text1"/>
          <w:sz w:val="24"/>
          <w:szCs w:val="24"/>
        </w:rPr>
        <w:t xml:space="preserve"> what factors help or hinder them from reporting these side effects to the National Drug Authority. </w:t>
      </w:r>
      <w:r w:rsidR="00635FEE" w:rsidRPr="00A53ED5">
        <w:rPr>
          <w:rFonts w:ascii="Arial" w:hAnsi="Arial" w:cs="Arial"/>
          <w:color w:val="000000" w:themeColor="text1"/>
          <w:sz w:val="24"/>
          <w:szCs w:val="24"/>
        </w:rPr>
        <w:t xml:space="preserve">As a patient who is </w:t>
      </w:r>
      <w:proofErr w:type="gramStart"/>
      <w:r w:rsidR="00635FEE" w:rsidRPr="00A53ED5">
        <w:rPr>
          <w:rFonts w:ascii="Arial" w:hAnsi="Arial" w:cs="Arial"/>
          <w:color w:val="000000" w:themeColor="text1"/>
          <w:sz w:val="24"/>
          <w:szCs w:val="24"/>
        </w:rPr>
        <w:t xml:space="preserve">taking </w:t>
      </w:r>
      <w:r w:rsidR="00FE66EE" w:rsidRPr="00A53ED5">
        <w:rPr>
          <w:rFonts w:ascii="Arial" w:hAnsi="Arial" w:cs="Arial"/>
          <w:color w:val="000000" w:themeColor="text1"/>
          <w:sz w:val="24"/>
          <w:szCs w:val="24"/>
        </w:rPr>
        <w:t xml:space="preserve"> HIV</w:t>
      </w:r>
      <w:proofErr w:type="gramEnd"/>
      <w:r w:rsidR="00635FEE" w:rsidRPr="00A53ED5">
        <w:rPr>
          <w:rFonts w:ascii="Arial" w:hAnsi="Arial" w:cs="Arial"/>
          <w:color w:val="000000" w:themeColor="text1"/>
          <w:sz w:val="24"/>
          <w:szCs w:val="24"/>
        </w:rPr>
        <w:t xml:space="preserve"> medic</w:t>
      </w:r>
      <w:r w:rsidR="00FE66EE" w:rsidRPr="00A53ED5">
        <w:rPr>
          <w:rFonts w:ascii="Arial" w:hAnsi="Arial" w:cs="Arial"/>
          <w:color w:val="000000" w:themeColor="text1"/>
          <w:sz w:val="24"/>
          <w:szCs w:val="24"/>
        </w:rPr>
        <w:t>ation</w:t>
      </w:r>
      <w:r w:rsidR="00635FEE" w:rsidRPr="00A53ED5">
        <w:rPr>
          <w:rFonts w:ascii="Arial" w:hAnsi="Arial" w:cs="Arial"/>
          <w:color w:val="000000" w:themeColor="text1"/>
          <w:sz w:val="24"/>
          <w:szCs w:val="24"/>
        </w:rPr>
        <w:t xml:space="preserve"> your thoughts, experiences and preferences</w:t>
      </w:r>
      <w:r w:rsidR="008674DE" w:rsidRPr="00A53ED5">
        <w:rPr>
          <w:rFonts w:ascii="Arial" w:hAnsi="Arial" w:cs="Arial"/>
          <w:color w:val="000000" w:themeColor="text1"/>
          <w:sz w:val="24"/>
          <w:szCs w:val="24"/>
        </w:rPr>
        <w:t xml:space="preserve"> on</w:t>
      </w:r>
      <w:r w:rsidR="001A5656" w:rsidRPr="00A53ED5">
        <w:rPr>
          <w:rFonts w:ascii="Arial" w:hAnsi="Arial" w:cs="Arial"/>
          <w:color w:val="000000" w:themeColor="text1"/>
          <w:sz w:val="24"/>
          <w:szCs w:val="24"/>
        </w:rPr>
        <w:t xml:space="preserve"> how you can report side effects</w:t>
      </w:r>
      <w:r w:rsidR="00635FEE" w:rsidRPr="00A53ED5">
        <w:rPr>
          <w:rFonts w:ascii="Arial" w:hAnsi="Arial" w:cs="Arial"/>
          <w:color w:val="000000" w:themeColor="text1"/>
          <w:sz w:val="24"/>
          <w:szCs w:val="24"/>
        </w:rPr>
        <w:t xml:space="preserve"> are important in helping the National Drug Authority </w:t>
      </w:r>
      <w:r w:rsidR="00EF32C4" w:rsidRPr="00A53ED5">
        <w:rPr>
          <w:rFonts w:ascii="Arial" w:hAnsi="Arial" w:cs="Arial"/>
          <w:color w:val="000000" w:themeColor="text1"/>
          <w:sz w:val="24"/>
          <w:szCs w:val="24"/>
        </w:rPr>
        <w:t>and Ministry of Health monitor</w:t>
      </w:r>
      <w:r w:rsidR="00635FEE" w:rsidRPr="00A53ED5">
        <w:rPr>
          <w:rFonts w:ascii="Arial" w:hAnsi="Arial" w:cs="Arial"/>
          <w:color w:val="000000" w:themeColor="text1"/>
          <w:sz w:val="24"/>
          <w:szCs w:val="24"/>
        </w:rPr>
        <w:t xml:space="preserve"> the safety of patients</w:t>
      </w:r>
      <w:r w:rsidR="00EF32C4" w:rsidRPr="00A53ED5">
        <w:rPr>
          <w:rFonts w:ascii="Arial" w:hAnsi="Arial" w:cs="Arial"/>
          <w:color w:val="000000" w:themeColor="text1"/>
          <w:sz w:val="24"/>
          <w:szCs w:val="24"/>
        </w:rPr>
        <w:t xml:space="preserve"> in</w:t>
      </w:r>
      <w:r w:rsidR="008674DE" w:rsidRPr="00A53ED5">
        <w:rPr>
          <w:rFonts w:ascii="Arial" w:hAnsi="Arial" w:cs="Arial"/>
          <w:color w:val="000000" w:themeColor="text1"/>
          <w:sz w:val="24"/>
          <w:szCs w:val="24"/>
        </w:rPr>
        <w:t xml:space="preserve"> especially during introduction of</w:t>
      </w:r>
      <w:r w:rsidR="00EF32C4" w:rsidRPr="00A53E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674DE" w:rsidRPr="00A53ED5">
        <w:rPr>
          <w:rFonts w:ascii="Arial" w:hAnsi="Arial" w:cs="Arial"/>
          <w:color w:val="000000" w:themeColor="text1"/>
          <w:sz w:val="24"/>
          <w:szCs w:val="24"/>
        </w:rPr>
        <w:t xml:space="preserve">new HIV </w:t>
      </w:r>
      <w:r w:rsidR="00EF32C4" w:rsidRPr="00A53E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F32C4" w:rsidRPr="00A53ED5">
        <w:rPr>
          <w:rFonts w:ascii="Arial" w:hAnsi="Arial" w:cs="Arial"/>
          <w:color w:val="000000" w:themeColor="text1"/>
          <w:sz w:val="24"/>
          <w:szCs w:val="24"/>
        </w:rPr>
        <w:lastRenderedPageBreak/>
        <w:t>medicines</w:t>
      </w:r>
      <w:r w:rsidR="00635FEE" w:rsidRPr="00A53ED5">
        <w:rPr>
          <w:rFonts w:ascii="Arial" w:hAnsi="Arial" w:cs="Arial"/>
          <w:color w:val="000000" w:themeColor="text1"/>
          <w:sz w:val="24"/>
          <w:szCs w:val="24"/>
        </w:rPr>
        <w:t xml:space="preserve"> and in </w:t>
      </w:r>
      <w:r w:rsidR="005270D7" w:rsidRPr="00A53ED5">
        <w:rPr>
          <w:rFonts w:ascii="Arial" w:hAnsi="Arial" w:cs="Arial"/>
          <w:color w:val="000000" w:themeColor="text1"/>
          <w:sz w:val="24"/>
          <w:szCs w:val="24"/>
        </w:rPr>
        <w:t>providing Drug</w:t>
      </w:r>
      <w:r w:rsidR="00EF32C4" w:rsidRPr="00A53ED5">
        <w:rPr>
          <w:rFonts w:ascii="Arial" w:hAnsi="Arial" w:cs="Arial"/>
          <w:color w:val="000000" w:themeColor="text1"/>
          <w:sz w:val="24"/>
          <w:szCs w:val="24"/>
        </w:rPr>
        <w:t xml:space="preserve"> Safety advisories</w:t>
      </w:r>
      <w:r w:rsidR="00635FEE" w:rsidRPr="00A53ED5">
        <w:rPr>
          <w:rFonts w:ascii="Arial" w:hAnsi="Arial" w:cs="Arial"/>
          <w:color w:val="000000" w:themeColor="text1"/>
          <w:sz w:val="24"/>
          <w:szCs w:val="24"/>
        </w:rPr>
        <w:t xml:space="preserve"> to Health facilities.</w:t>
      </w:r>
      <w:r w:rsidR="004A0A08" w:rsidRPr="00A53ED5">
        <w:rPr>
          <w:rFonts w:ascii="Arial" w:hAnsi="Arial" w:cs="Arial"/>
          <w:color w:val="000000" w:themeColor="text1"/>
          <w:sz w:val="24"/>
          <w:szCs w:val="24"/>
        </w:rPr>
        <w:t xml:space="preserve"> Your suggestions are important in</w:t>
      </w:r>
      <w:r w:rsidR="00D91F57" w:rsidRPr="00A53ED5">
        <w:rPr>
          <w:rFonts w:ascii="Arial" w:hAnsi="Arial" w:cs="Arial"/>
          <w:color w:val="000000" w:themeColor="text1"/>
          <w:sz w:val="24"/>
          <w:szCs w:val="24"/>
        </w:rPr>
        <w:t xml:space="preserve"> enabling the NDA help</w:t>
      </w:r>
      <w:r w:rsidR="004A0A08" w:rsidRPr="00A53ED5">
        <w:rPr>
          <w:rFonts w:ascii="Arial" w:hAnsi="Arial" w:cs="Arial"/>
          <w:color w:val="000000" w:themeColor="text1"/>
          <w:sz w:val="24"/>
          <w:szCs w:val="24"/>
        </w:rPr>
        <w:t xml:space="preserve"> other patients like you taking these medicines.</w:t>
      </w:r>
    </w:p>
    <w:p w:rsidR="001A5656" w:rsidRPr="00A53ED5" w:rsidRDefault="00635FEE" w:rsidP="000B0AFE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To begin with, please </w:t>
      </w:r>
      <w:r w:rsidR="001A5656" w:rsidRPr="00A53ED5">
        <w:rPr>
          <w:rFonts w:ascii="Arial" w:hAnsi="Arial" w:cs="Arial"/>
          <w:color w:val="000000" w:themeColor="text1"/>
          <w:sz w:val="24"/>
          <w:szCs w:val="24"/>
        </w:rPr>
        <w:t>tell me a little about yourself?</w:t>
      </w:r>
    </w:p>
    <w:p w:rsidR="00635FEE" w:rsidRPr="00A53ED5" w:rsidRDefault="001A5656" w:rsidP="000B0AFE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H</w:t>
      </w:r>
      <w:r w:rsidR="00635FEE" w:rsidRPr="00A53ED5">
        <w:rPr>
          <w:rFonts w:ascii="Arial" w:hAnsi="Arial" w:cs="Arial"/>
          <w:color w:val="000000" w:themeColor="text1"/>
          <w:sz w:val="24"/>
          <w:szCs w:val="24"/>
        </w:rPr>
        <w:t>ow long you have been on ART</w:t>
      </w:r>
      <w:r w:rsidR="004971B8" w:rsidRPr="00A53ED5">
        <w:rPr>
          <w:rFonts w:ascii="Arial" w:hAnsi="Arial" w:cs="Arial"/>
          <w:color w:val="000000" w:themeColor="text1"/>
          <w:sz w:val="24"/>
          <w:szCs w:val="24"/>
        </w:rPr>
        <w:t>?</w:t>
      </w:r>
    </w:p>
    <w:p w:rsidR="001A5656" w:rsidRPr="00A53ED5" w:rsidRDefault="001A5656" w:rsidP="000B0AFE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What do you do for a living?</w:t>
      </w:r>
    </w:p>
    <w:p w:rsidR="00635FEE" w:rsidRPr="00A53ED5" w:rsidRDefault="00D91F57" w:rsidP="000B0AFE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Please tell me about your personal experience being started on DTG.</w:t>
      </w:r>
    </w:p>
    <w:p w:rsidR="00D91F57" w:rsidRPr="00A53ED5" w:rsidRDefault="00D91F57" w:rsidP="000B0AFE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How did your body respond to DTG and IPT?</w:t>
      </w:r>
    </w:p>
    <w:p w:rsidR="00D91F57" w:rsidRPr="00A53ED5" w:rsidRDefault="00D91F57" w:rsidP="000B0AFE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What things did you like about DTG after you were started on it?</w:t>
      </w:r>
    </w:p>
    <w:p w:rsidR="00D91F57" w:rsidRPr="00A53ED5" w:rsidRDefault="00D91F57" w:rsidP="000B0AFE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What things did not go well for you after switching to DTG, if at all?</w:t>
      </w:r>
    </w:p>
    <w:p w:rsidR="00D91F57" w:rsidRPr="00A53ED5" w:rsidRDefault="00D91F57" w:rsidP="000B0AFE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Which side effects did you experience</w:t>
      </w:r>
      <w:r w:rsidR="00954AA2" w:rsidRPr="00A53ED5">
        <w:rPr>
          <w:rFonts w:ascii="Arial" w:hAnsi="Arial" w:cs="Arial"/>
          <w:color w:val="000000" w:themeColor="text1"/>
          <w:sz w:val="24"/>
          <w:szCs w:val="24"/>
        </w:rPr>
        <w:t xml:space="preserve"> with DTG and IPT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>, if at all?</w:t>
      </w:r>
    </w:p>
    <w:p w:rsidR="00D91F57" w:rsidRPr="00A53ED5" w:rsidRDefault="00D91F57" w:rsidP="000B0AFE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How long did these side effects last, if at all?</w:t>
      </w:r>
    </w:p>
    <w:p w:rsidR="00D91F57" w:rsidRPr="00A53ED5" w:rsidRDefault="00D91F57" w:rsidP="000B0AFE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What did you do when you experienced these side effects?</w:t>
      </w:r>
    </w:p>
    <w:p w:rsidR="000B0AFE" w:rsidRPr="00A53ED5" w:rsidRDefault="000B0AFE" w:rsidP="000B0AFE">
      <w:pPr>
        <w:pStyle w:val="ListParagraph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b/>
          <w:i/>
          <w:color w:val="000000" w:themeColor="text1"/>
          <w:sz w:val="24"/>
          <w:szCs w:val="24"/>
        </w:rPr>
        <w:t>Probes: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Did you inform the peer leader, informed the health worker, were you switched back to TLE, self-referred myself to another health facility</w:t>
      </w:r>
      <w:r w:rsidR="004971B8" w:rsidRPr="00A53ED5"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4971B8" w:rsidRPr="00A53ED5" w:rsidRDefault="004971B8" w:rsidP="000B0AFE">
      <w:pPr>
        <w:pStyle w:val="ListParagraph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FE66EE" w:rsidRPr="00A53ED5" w:rsidRDefault="004971B8" w:rsidP="00071DB0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FE66EE" w:rsidRPr="00A53ED5">
        <w:rPr>
          <w:rFonts w:ascii="Arial" w:hAnsi="Arial" w:cs="Arial"/>
          <w:color w:val="000000" w:themeColor="text1"/>
          <w:sz w:val="24"/>
          <w:szCs w:val="24"/>
        </w:rPr>
        <w:t xml:space="preserve">Which routes of reporting side effects are you aware </w:t>
      </w:r>
      <w:proofErr w:type="gramStart"/>
      <w:r w:rsidR="00FE66EE" w:rsidRPr="00A53ED5">
        <w:rPr>
          <w:rFonts w:ascii="Arial" w:hAnsi="Arial" w:cs="Arial"/>
          <w:color w:val="000000" w:themeColor="text1"/>
          <w:sz w:val="24"/>
          <w:szCs w:val="24"/>
        </w:rPr>
        <w:t>of ?</w:t>
      </w:r>
      <w:proofErr w:type="gramEnd"/>
      <w:r w:rsidR="00FE66EE" w:rsidRPr="00A53ED5">
        <w:rPr>
          <w:rFonts w:ascii="Arial" w:hAnsi="Arial" w:cs="Arial"/>
          <w:color w:val="000000" w:themeColor="text1"/>
          <w:sz w:val="24"/>
          <w:szCs w:val="24"/>
        </w:rPr>
        <w:t>(</w:t>
      </w:r>
      <w:r w:rsidR="004577F4" w:rsidRPr="00A53E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577F4" w:rsidRPr="00A53ED5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Probes </w:t>
      </w:r>
      <w:r w:rsidR="004577F4" w:rsidRPr="00A53ED5">
        <w:rPr>
          <w:rFonts w:ascii="Arial" w:hAnsi="Arial" w:cs="Arial"/>
          <w:i/>
          <w:color w:val="000000" w:themeColor="text1"/>
          <w:sz w:val="24"/>
          <w:szCs w:val="24"/>
        </w:rPr>
        <w:t>:</w:t>
      </w:r>
      <w:r w:rsidR="00FE66EE" w:rsidRPr="00A53ED5">
        <w:rPr>
          <w:rFonts w:ascii="Arial" w:hAnsi="Arial" w:cs="Arial"/>
          <w:color w:val="000000" w:themeColor="text1"/>
          <w:sz w:val="24"/>
          <w:szCs w:val="24"/>
        </w:rPr>
        <w:t xml:space="preserve">e.g. paper-based forms, med safety app, </w:t>
      </w:r>
      <w:proofErr w:type="spellStart"/>
      <w:r w:rsidR="00FE66EE" w:rsidRPr="00A53ED5">
        <w:rPr>
          <w:rFonts w:ascii="Arial" w:hAnsi="Arial" w:cs="Arial"/>
          <w:color w:val="000000" w:themeColor="text1"/>
          <w:sz w:val="24"/>
          <w:szCs w:val="24"/>
        </w:rPr>
        <w:t>whatsapp</w:t>
      </w:r>
      <w:proofErr w:type="spellEnd"/>
      <w:r w:rsidR="00FE66EE" w:rsidRPr="00A53ED5">
        <w:rPr>
          <w:rFonts w:ascii="Arial" w:hAnsi="Arial" w:cs="Arial"/>
          <w:color w:val="000000" w:themeColor="text1"/>
          <w:sz w:val="24"/>
          <w:szCs w:val="24"/>
        </w:rPr>
        <w:t xml:space="preserve"> etc</w:t>
      </w:r>
      <w:r w:rsidR="00C54F0D" w:rsidRPr="00A53ED5">
        <w:rPr>
          <w:rFonts w:ascii="Arial" w:hAnsi="Arial" w:cs="Arial"/>
          <w:color w:val="000000" w:themeColor="text1"/>
          <w:sz w:val="24"/>
          <w:szCs w:val="24"/>
        </w:rPr>
        <w:t>.</w:t>
      </w:r>
      <w:r w:rsidR="00FE66EE" w:rsidRPr="00A53ED5">
        <w:rPr>
          <w:rFonts w:ascii="Arial" w:hAnsi="Arial" w:cs="Arial"/>
          <w:color w:val="000000" w:themeColor="text1"/>
          <w:sz w:val="24"/>
          <w:szCs w:val="24"/>
        </w:rPr>
        <w:t>)</w:t>
      </w:r>
    </w:p>
    <w:p w:rsidR="00FE66EE" w:rsidRPr="00A53ED5" w:rsidRDefault="00FE66EE" w:rsidP="00071DB0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Have you ever reported a side effect of a drug you were taking? If so, how did you go about it?</w:t>
      </w:r>
    </w:p>
    <w:p w:rsidR="00267176" w:rsidRPr="00A53ED5" w:rsidRDefault="004971B8" w:rsidP="00267176">
      <w:pPr>
        <w:spacing w:line="480" w:lineRule="auto"/>
        <w:ind w:left="360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What are the barriers to reporting side effects of HIV medicines by patients at your facility?</w:t>
      </w:r>
      <w:r w:rsidR="00267176" w:rsidRPr="00A53E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67176" w:rsidRPr="00A53ED5">
        <w:rPr>
          <w:rFonts w:ascii="Arial" w:hAnsi="Arial" w:cs="Arial"/>
          <w:b/>
          <w:i/>
          <w:color w:val="000000" w:themeColor="text1"/>
          <w:sz w:val="24"/>
          <w:szCs w:val="24"/>
        </w:rPr>
        <w:t>Probes:</w:t>
      </w:r>
      <w:r w:rsidR="00267176" w:rsidRPr="00A53ED5">
        <w:rPr>
          <w:rFonts w:ascii="Arial" w:hAnsi="Arial" w:cs="Arial"/>
          <w:color w:val="000000" w:themeColor="text1"/>
          <w:sz w:val="24"/>
          <w:szCs w:val="24"/>
        </w:rPr>
        <w:t xml:space="preserve"> shortage of materials, difficulty recognizing side effects, stigma</w:t>
      </w:r>
    </w:p>
    <w:p w:rsidR="004971B8" w:rsidRPr="00A53ED5" w:rsidRDefault="004971B8" w:rsidP="00267176">
      <w:pPr>
        <w:pStyle w:val="ListParagraph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1A5656" w:rsidRPr="00A53ED5" w:rsidRDefault="000B0AFE" w:rsidP="00071DB0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What are your personal preferences</w:t>
      </w:r>
      <w:r w:rsidR="001A5656" w:rsidRPr="00A53ED5">
        <w:rPr>
          <w:rFonts w:ascii="Arial" w:hAnsi="Arial" w:cs="Arial"/>
          <w:color w:val="000000" w:themeColor="text1"/>
          <w:sz w:val="24"/>
          <w:szCs w:val="24"/>
        </w:rPr>
        <w:t xml:space="preserve"> for reporting these side effects? 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971B8" w:rsidRPr="00A53ED5">
        <w:rPr>
          <w:rFonts w:ascii="Arial" w:hAnsi="Arial" w:cs="Arial"/>
          <w:color w:val="000000" w:themeColor="text1"/>
          <w:sz w:val="24"/>
          <w:szCs w:val="24"/>
        </w:rPr>
        <w:t>(</w:t>
      </w:r>
      <w:r w:rsidR="004971B8" w:rsidRPr="00A53ED5">
        <w:rPr>
          <w:rFonts w:ascii="Arial" w:hAnsi="Arial" w:cs="Arial"/>
          <w:b/>
          <w:i/>
          <w:color w:val="000000" w:themeColor="text1"/>
          <w:sz w:val="24"/>
          <w:szCs w:val="24"/>
        </w:rPr>
        <w:t>Probes:</w:t>
      </w:r>
      <w:r w:rsidR="004971B8" w:rsidRPr="00A53ED5">
        <w:rPr>
          <w:rFonts w:ascii="Arial" w:hAnsi="Arial" w:cs="Arial"/>
          <w:color w:val="000000" w:themeColor="text1"/>
          <w:sz w:val="24"/>
          <w:szCs w:val="24"/>
        </w:rPr>
        <w:t xml:space="preserve"> Peer, HW, paper-based form, med safety app)</w:t>
      </w:r>
    </w:p>
    <w:p w:rsidR="001A5656" w:rsidRPr="00A53ED5" w:rsidRDefault="00267176" w:rsidP="00071DB0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Which obstacles do patients</w:t>
      </w:r>
      <w:r w:rsidR="001A5656" w:rsidRPr="00A53ED5">
        <w:rPr>
          <w:rFonts w:ascii="Arial" w:hAnsi="Arial" w:cs="Arial"/>
          <w:color w:val="000000" w:themeColor="text1"/>
          <w:sz w:val="24"/>
          <w:szCs w:val="24"/>
        </w:rPr>
        <w:t xml:space="preserve"> encounter in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filling out the required </w:t>
      </w:r>
      <w:proofErr w:type="gramStart"/>
      <w:r w:rsidRPr="00A53ED5">
        <w:rPr>
          <w:rFonts w:ascii="Arial" w:hAnsi="Arial" w:cs="Arial"/>
          <w:color w:val="000000" w:themeColor="text1"/>
          <w:sz w:val="24"/>
          <w:szCs w:val="24"/>
        </w:rPr>
        <w:t>details  while</w:t>
      </w:r>
      <w:proofErr w:type="gramEnd"/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reporting </w:t>
      </w:r>
      <w:r w:rsidR="001A5656" w:rsidRPr="00A53ED5">
        <w:rPr>
          <w:rFonts w:ascii="Arial" w:hAnsi="Arial" w:cs="Arial"/>
          <w:color w:val="000000" w:themeColor="text1"/>
          <w:sz w:val="24"/>
          <w:szCs w:val="24"/>
        </w:rPr>
        <w:t>side effects</w:t>
      </w:r>
      <w:r w:rsidRPr="00A53ED5">
        <w:rPr>
          <w:rFonts w:ascii="Arial" w:hAnsi="Arial" w:cs="Arial"/>
          <w:color w:val="000000" w:themeColor="text1"/>
          <w:sz w:val="24"/>
          <w:szCs w:val="24"/>
        </w:rPr>
        <w:t xml:space="preserve"> of ARVs</w:t>
      </w:r>
      <w:r w:rsidR="001A5656" w:rsidRPr="00A53ED5">
        <w:rPr>
          <w:rFonts w:ascii="Arial" w:hAnsi="Arial" w:cs="Arial"/>
          <w:color w:val="000000" w:themeColor="text1"/>
          <w:sz w:val="24"/>
          <w:szCs w:val="24"/>
        </w:rPr>
        <w:t xml:space="preserve">? </w:t>
      </w:r>
    </w:p>
    <w:p w:rsidR="001A5656" w:rsidRPr="00A53ED5" w:rsidRDefault="001A5656" w:rsidP="001A5656">
      <w:pPr>
        <w:pStyle w:val="ListParagraph"/>
        <w:numPr>
          <w:ilvl w:val="0"/>
          <w:numId w:val="39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53ED5">
        <w:rPr>
          <w:rFonts w:ascii="Arial" w:hAnsi="Arial" w:cs="Arial"/>
          <w:color w:val="000000" w:themeColor="text1"/>
          <w:sz w:val="24"/>
          <w:szCs w:val="24"/>
        </w:rPr>
        <w:t>What suggestions do you have to the National Drug Authority and Ministry of Health regarding how patients can be helped to report side effects to the National Drug Authority?</w:t>
      </w:r>
    </w:p>
    <w:p w:rsidR="000B0AFE" w:rsidRPr="00A53ED5" w:rsidRDefault="000B0AFE" w:rsidP="001A5656">
      <w:pPr>
        <w:pStyle w:val="ListParagraph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0B0AFE" w:rsidRPr="00A53ED5" w:rsidRDefault="000B0AFE" w:rsidP="000B0AFE">
      <w:pPr>
        <w:pStyle w:val="ListParagraph"/>
        <w:rPr>
          <w:rFonts w:ascii="Arial" w:hAnsi="Arial" w:cs="Arial"/>
          <w:color w:val="000000" w:themeColor="text1"/>
          <w:sz w:val="24"/>
          <w:szCs w:val="24"/>
        </w:rPr>
      </w:pPr>
    </w:p>
    <w:p w:rsidR="009578DB" w:rsidRPr="00A53ED5" w:rsidRDefault="009578DB" w:rsidP="005A20FA">
      <w:pPr>
        <w:rPr>
          <w:rFonts w:ascii="Arial" w:hAnsi="Arial" w:cs="Arial"/>
          <w:color w:val="000000" w:themeColor="text1"/>
          <w:sz w:val="40"/>
          <w:szCs w:val="40"/>
        </w:rPr>
      </w:pPr>
    </w:p>
    <w:p w:rsidR="006D59F8" w:rsidRPr="00A53ED5" w:rsidRDefault="009578DB" w:rsidP="000B0AFE">
      <w:pPr>
        <w:rPr>
          <w:rFonts w:ascii="Arial" w:hAnsi="Arial" w:cs="Arial"/>
          <w:color w:val="000000" w:themeColor="text1"/>
        </w:rPr>
      </w:pPr>
      <w:r w:rsidRPr="00A53ED5">
        <w:rPr>
          <w:rFonts w:ascii="Arial" w:hAnsi="Arial" w:cs="Arial"/>
          <w:color w:val="000000" w:themeColor="text1"/>
          <w:sz w:val="40"/>
          <w:szCs w:val="40"/>
        </w:rPr>
        <w:t xml:space="preserve"> </w:t>
      </w:r>
    </w:p>
    <w:p w:rsidR="00D4285D" w:rsidRPr="00A53ED5" w:rsidRDefault="00D4285D" w:rsidP="00526AB4">
      <w:pPr>
        <w:rPr>
          <w:rFonts w:ascii="Arial" w:hAnsi="Arial" w:cs="Arial"/>
          <w:b/>
          <w:color w:val="000000" w:themeColor="text1"/>
        </w:rPr>
      </w:pPr>
    </w:p>
    <w:p w:rsidR="00D4285D" w:rsidRPr="00A53ED5" w:rsidRDefault="00D4285D" w:rsidP="00526AB4">
      <w:pPr>
        <w:rPr>
          <w:rFonts w:ascii="Arial" w:hAnsi="Arial" w:cs="Arial"/>
          <w:b/>
          <w:color w:val="000000" w:themeColor="text1"/>
        </w:rPr>
      </w:pPr>
    </w:p>
    <w:p w:rsidR="00D4285D" w:rsidRPr="00A53ED5" w:rsidRDefault="00D4285D" w:rsidP="00526AB4">
      <w:pPr>
        <w:rPr>
          <w:rFonts w:ascii="Arial" w:hAnsi="Arial" w:cs="Arial"/>
          <w:b/>
          <w:color w:val="000000" w:themeColor="text1"/>
        </w:rPr>
      </w:pPr>
    </w:p>
    <w:p w:rsidR="00D4285D" w:rsidRPr="00A53ED5" w:rsidRDefault="00D4285D" w:rsidP="00526AB4">
      <w:pPr>
        <w:rPr>
          <w:rFonts w:ascii="Arial" w:hAnsi="Arial" w:cs="Arial"/>
          <w:b/>
          <w:color w:val="000000" w:themeColor="text1"/>
        </w:rPr>
      </w:pPr>
    </w:p>
    <w:p w:rsidR="00D4285D" w:rsidRPr="00A53ED5" w:rsidRDefault="00D4285D" w:rsidP="00526AB4">
      <w:pPr>
        <w:rPr>
          <w:rFonts w:ascii="Arial" w:hAnsi="Arial" w:cs="Arial"/>
          <w:b/>
          <w:color w:val="000000" w:themeColor="text1"/>
        </w:rPr>
      </w:pPr>
    </w:p>
    <w:p w:rsidR="00D4285D" w:rsidRPr="00A53ED5" w:rsidRDefault="00D4285D" w:rsidP="00526AB4">
      <w:pPr>
        <w:rPr>
          <w:rFonts w:ascii="Arial" w:hAnsi="Arial" w:cs="Arial"/>
          <w:b/>
          <w:color w:val="000000" w:themeColor="text1"/>
        </w:rPr>
      </w:pPr>
    </w:p>
    <w:p w:rsidR="00D4285D" w:rsidRPr="00A53ED5" w:rsidRDefault="00D4285D" w:rsidP="00526AB4">
      <w:pPr>
        <w:rPr>
          <w:rFonts w:ascii="Arial" w:hAnsi="Arial" w:cs="Arial"/>
          <w:b/>
          <w:color w:val="000000" w:themeColor="text1"/>
        </w:rPr>
      </w:pPr>
    </w:p>
    <w:p w:rsidR="00D4285D" w:rsidRPr="00A53ED5" w:rsidRDefault="00D4285D" w:rsidP="00526AB4">
      <w:pPr>
        <w:rPr>
          <w:rFonts w:ascii="Arial" w:hAnsi="Arial" w:cs="Arial"/>
          <w:b/>
          <w:color w:val="000000" w:themeColor="text1"/>
        </w:rPr>
      </w:pPr>
    </w:p>
    <w:p w:rsidR="00D4285D" w:rsidRPr="00A53ED5" w:rsidRDefault="00D4285D" w:rsidP="00526AB4">
      <w:pPr>
        <w:rPr>
          <w:rFonts w:ascii="Arial" w:hAnsi="Arial" w:cs="Arial"/>
          <w:b/>
          <w:color w:val="000000" w:themeColor="text1"/>
        </w:rPr>
      </w:pPr>
    </w:p>
    <w:p w:rsidR="00D4285D" w:rsidRPr="00A53ED5" w:rsidRDefault="00D4285D" w:rsidP="00526AB4">
      <w:pPr>
        <w:rPr>
          <w:rFonts w:ascii="Arial" w:hAnsi="Arial" w:cs="Arial"/>
          <w:b/>
          <w:color w:val="000000" w:themeColor="text1"/>
        </w:rPr>
      </w:pPr>
    </w:p>
    <w:p w:rsidR="00D4285D" w:rsidRPr="00A53ED5" w:rsidRDefault="00D4285D" w:rsidP="00526AB4">
      <w:pPr>
        <w:rPr>
          <w:rFonts w:ascii="Arial" w:hAnsi="Arial" w:cs="Arial"/>
          <w:b/>
          <w:color w:val="000000" w:themeColor="text1"/>
        </w:rPr>
      </w:pPr>
    </w:p>
    <w:p w:rsidR="00D4285D" w:rsidRPr="00A53ED5" w:rsidRDefault="00D4285D" w:rsidP="00526AB4">
      <w:pPr>
        <w:rPr>
          <w:rFonts w:ascii="Arial" w:hAnsi="Arial" w:cs="Arial"/>
          <w:b/>
          <w:color w:val="000000" w:themeColor="text1"/>
        </w:rPr>
      </w:pPr>
    </w:p>
    <w:p w:rsidR="00D4285D" w:rsidRPr="00A53ED5" w:rsidRDefault="00D4285D" w:rsidP="00526AB4">
      <w:pPr>
        <w:rPr>
          <w:rFonts w:ascii="Arial" w:hAnsi="Arial" w:cs="Arial"/>
          <w:b/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D35178" w:rsidRPr="00A53ED5" w:rsidRDefault="00D35178" w:rsidP="00E233D9">
      <w:pPr>
        <w:tabs>
          <w:tab w:val="left" w:pos="1440"/>
          <w:tab w:val="left" w:pos="9000"/>
        </w:tabs>
        <w:rPr>
          <w:color w:val="000000" w:themeColor="text1"/>
        </w:rPr>
      </w:pPr>
    </w:p>
    <w:p w:rsidR="00E233D9" w:rsidRPr="00A53ED5" w:rsidRDefault="00E233D9" w:rsidP="00E233D9">
      <w:pPr>
        <w:tabs>
          <w:tab w:val="left" w:pos="1440"/>
          <w:tab w:val="left" w:pos="9000"/>
        </w:tabs>
        <w:rPr>
          <w:color w:val="000000" w:themeColor="text1"/>
        </w:rPr>
      </w:pPr>
      <w:r w:rsidRPr="00A53ED5">
        <w:rPr>
          <w:color w:val="000000" w:themeColor="text1"/>
        </w:rPr>
        <w:t xml:space="preserve">                                                      </w:t>
      </w:r>
      <w:bookmarkStart w:id="0" w:name="_GoBack"/>
      <w:bookmarkEnd w:id="0"/>
    </w:p>
    <w:sectPr w:rsidR="00E233D9" w:rsidRPr="00A53ED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6DB1" w:rsidRDefault="00576DB1" w:rsidP="006B530A">
      <w:pPr>
        <w:spacing w:after="0" w:line="240" w:lineRule="auto"/>
      </w:pPr>
      <w:r>
        <w:separator/>
      </w:r>
    </w:p>
  </w:endnote>
  <w:endnote w:type="continuationSeparator" w:id="0">
    <w:p w:rsidR="00576DB1" w:rsidRDefault="00576DB1" w:rsidP="006B5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719197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6B530A" w:rsidRDefault="006B530A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6B530A" w:rsidRDefault="006B530A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6B530A" w:rsidRDefault="006B530A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6B530A" w:rsidRDefault="006B530A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49E7">
          <w:rPr>
            <w:noProof/>
          </w:rPr>
          <w:t>3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6B530A" w:rsidRDefault="006B53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6DB1" w:rsidRDefault="00576DB1" w:rsidP="006B530A">
      <w:pPr>
        <w:spacing w:after="0" w:line="240" w:lineRule="auto"/>
      </w:pPr>
      <w:r>
        <w:separator/>
      </w:r>
    </w:p>
  </w:footnote>
  <w:footnote w:type="continuationSeparator" w:id="0">
    <w:p w:rsidR="00576DB1" w:rsidRDefault="00576DB1" w:rsidP="006B53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E04C0"/>
    <w:multiLevelType w:val="hybridMultilevel"/>
    <w:tmpl w:val="BA144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C0952"/>
    <w:multiLevelType w:val="hybridMultilevel"/>
    <w:tmpl w:val="39BA0ADC"/>
    <w:lvl w:ilvl="0" w:tplc="2D0474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3AD45B3"/>
    <w:multiLevelType w:val="hybridMultilevel"/>
    <w:tmpl w:val="1A36E46A"/>
    <w:lvl w:ilvl="0" w:tplc="DB9C9DE0">
      <w:start w:val="1"/>
      <w:numFmt w:val="decimal"/>
      <w:lvlText w:val="%1."/>
      <w:lvlJc w:val="left"/>
      <w:pPr>
        <w:ind w:left="11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3" w15:restartNumberingAfterBreak="0">
    <w:nsid w:val="03B86A0A"/>
    <w:multiLevelType w:val="hybridMultilevel"/>
    <w:tmpl w:val="D1F2C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5841AD"/>
    <w:multiLevelType w:val="hybridMultilevel"/>
    <w:tmpl w:val="89029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4DE56FF"/>
    <w:multiLevelType w:val="multilevel"/>
    <w:tmpl w:val="7E0C0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7E127B"/>
    <w:multiLevelType w:val="hybridMultilevel"/>
    <w:tmpl w:val="7CECC8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FD87755"/>
    <w:multiLevelType w:val="hybridMultilevel"/>
    <w:tmpl w:val="9C167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F5392A"/>
    <w:multiLevelType w:val="hybridMultilevel"/>
    <w:tmpl w:val="322A02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6A346B"/>
    <w:multiLevelType w:val="hybridMultilevel"/>
    <w:tmpl w:val="663C7C0C"/>
    <w:lvl w:ilvl="0" w:tplc="CB9246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67D6B91"/>
    <w:multiLevelType w:val="hybridMultilevel"/>
    <w:tmpl w:val="2D64D56A"/>
    <w:lvl w:ilvl="0" w:tplc="967201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B107244"/>
    <w:multiLevelType w:val="hybridMultilevel"/>
    <w:tmpl w:val="CAC0A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4F63F3"/>
    <w:multiLevelType w:val="hybridMultilevel"/>
    <w:tmpl w:val="97DE88A8"/>
    <w:lvl w:ilvl="0" w:tplc="6EF2B2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F36193F"/>
    <w:multiLevelType w:val="hybridMultilevel"/>
    <w:tmpl w:val="94A04A42"/>
    <w:lvl w:ilvl="0" w:tplc="265CE1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021436D"/>
    <w:multiLevelType w:val="hybridMultilevel"/>
    <w:tmpl w:val="C5666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8E774A"/>
    <w:multiLevelType w:val="hybridMultilevel"/>
    <w:tmpl w:val="36FCA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7A2B3B"/>
    <w:multiLevelType w:val="hybridMultilevel"/>
    <w:tmpl w:val="5C98A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BF34CF"/>
    <w:multiLevelType w:val="hybridMultilevel"/>
    <w:tmpl w:val="50682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BC78C8"/>
    <w:multiLevelType w:val="hybridMultilevel"/>
    <w:tmpl w:val="E1E24CF8"/>
    <w:lvl w:ilvl="0" w:tplc="A6D48C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B017DBC"/>
    <w:multiLevelType w:val="hybridMultilevel"/>
    <w:tmpl w:val="4F7E2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196F0E"/>
    <w:multiLevelType w:val="hybridMultilevel"/>
    <w:tmpl w:val="29DA10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3A6105"/>
    <w:multiLevelType w:val="hybridMultilevel"/>
    <w:tmpl w:val="227A2766"/>
    <w:lvl w:ilvl="0" w:tplc="90C8E2D8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2" w15:restartNumberingAfterBreak="0">
    <w:nsid w:val="33627B3B"/>
    <w:multiLevelType w:val="hybridMultilevel"/>
    <w:tmpl w:val="9D7AB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07063C"/>
    <w:multiLevelType w:val="hybridMultilevel"/>
    <w:tmpl w:val="C9DA6376"/>
    <w:lvl w:ilvl="0" w:tplc="05AE375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FE6408"/>
    <w:multiLevelType w:val="hybridMultilevel"/>
    <w:tmpl w:val="9DFA0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0C405A"/>
    <w:multiLevelType w:val="hybridMultilevel"/>
    <w:tmpl w:val="476C59CA"/>
    <w:lvl w:ilvl="0" w:tplc="8C3C46C4">
      <w:start w:val="1"/>
      <w:numFmt w:val="decimal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26" w15:restartNumberingAfterBreak="0">
    <w:nsid w:val="3DE41353"/>
    <w:multiLevelType w:val="hybridMultilevel"/>
    <w:tmpl w:val="BDF02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8E13C9"/>
    <w:multiLevelType w:val="hybridMultilevel"/>
    <w:tmpl w:val="D4928510"/>
    <w:lvl w:ilvl="0" w:tplc="459E2A0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FF97E3F"/>
    <w:multiLevelType w:val="hybridMultilevel"/>
    <w:tmpl w:val="31529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4A0EBD"/>
    <w:multiLevelType w:val="hybridMultilevel"/>
    <w:tmpl w:val="2AF09B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0E95A18"/>
    <w:multiLevelType w:val="hybridMultilevel"/>
    <w:tmpl w:val="73CCD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1F93426"/>
    <w:multiLevelType w:val="hybridMultilevel"/>
    <w:tmpl w:val="EE108B0C"/>
    <w:lvl w:ilvl="0" w:tplc="B7F0E2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D8A346A"/>
    <w:multiLevelType w:val="hybridMultilevel"/>
    <w:tmpl w:val="58CE3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B2252C"/>
    <w:multiLevelType w:val="hybridMultilevel"/>
    <w:tmpl w:val="A8B4A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C1273D"/>
    <w:multiLevelType w:val="hybridMultilevel"/>
    <w:tmpl w:val="DAD4B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2F5DC3"/>
    <w:multiLevelType w:val="multilevel"/>
    <w:tmpl w:val="9228B19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630C21BA"/>
    <w:multiLevelType w:val="hybridMultilevel"/>
    <w:tmpl w:val="61489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764EAE"/>
    <w:multiLevelType w:val="hybridMultilevel"/>
    <w:tmpl w:val="06040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724178D"/>
    <w:multiLevelType w:val="hybridMultilevel"/>
    <w:tmpl w:val="FB8259E8"/>
    <w:lvl w:ilvl="0" w:tplc="BCBAD2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94C68EB"/>
    <w:multiLevelType w:val="hybridMultilevel"/>
    <w:tmpl w:val="CC02DFE2"/>
    <w:lvl w:ilvl="0" w:tplc="59D84E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AE51CB1"/>
    <w:multiLevelType w:val="hybridMultilevel"/>
    <w:tmpl w:val="B0D0AC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276599F"/>
    <w:multiLevelType w:val="hybridMultilevel"/>
    <w:tmpl w:val="9F5E7B5E"/>
    <w:lvl w:ilvl="0" w:tplc="94AE68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6E57495"/>
    <w:multiLevelType w:val="hybridMultilevel"/>
    <w:tmpl w:val="73CCD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3614F4"/>
    <w:multiLevelType w:val="hybridMultilevel"/>
    <w:tmpl w:val="73CCD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1"/>
  </w:num>
  <w:num w:numId="5">
    <w:abstractNumId w:val="34"/>
  </w:num>
  <w:num w:numId="6">
    <w:abstractNumId w:val="22"/>
  </w:num>
  <w:num w:numId="7">
    <w:abstractNumId w:val="15"/>
  </w:num>
  <w:num w:numId="8">
    <w:abstractNumId w:val="7"/>
  </w:num>
  <w:num w:numId="9">
    <w:abstractNumId w:val="35"/>
  </w:num>
  <w:num w:numId="10">
    <w:abstractNumId w:val="27"/>
  </w:num>
  <w:num w:numId="11">
    <w:abstractNumId w:val="38"/>
  </w:num>
  <w:num w:numId="12">
    <w:abstractNumId w:val="41"/>
  </w:num>
  <w:num w:numId="13">
    <w:abstractNumId w:val="13"/>
  </w:num>
  <w:num w:numId="14">
    <w:abstractNumId w:val="10"/>
  </w:num>
  <w:num w:numId="15">
    <w:abstractNumId w:val="1"/>
  </w:num>
  <w:num w:numId="16">
    <w:abstractNumId w:val="4"/>
  </w:num>
  <w:num w:numId="17">
    <w:abstractNumId w:val="8"/>
  </w:num>
  <w:num w:numId="18">
    <w:abstractNumId w:val="2"/>
  </w:num>
  <w:num w:numId="19">
    <w:abstractNumId w:val="31"/>
  </w:num>
  <w:num w:numId="20">
    <w:abstractNumId w:val="12"/>
  </w:num>
  <w:num w:numId="21">
    <w:abstractNumId w:val="9"/>
  </w:num>
  <w:num w:numId="22">
    <w:abstractNumId w:val="39"/>
  </w:num>
  <w:num w:numId="23">
    <w:abstractNumId w:val="24"/>
  </w:num>
  <w:num w:numId="24">
    <w:abstractNumId w:val="29"/>
  </w:num>
  <w:num w:numId="25">
    <w:abstractNumId w:val="6"/>
  </w:num>
  <w:num w:numId="26">
    <w:abstractNumId w:val="40"/>
  </w:num>
  <w:num w:numId="27">
    <w:abstractNumId w:val="33"/>
  </w:num>
  <w:num w:numId="28">
    <w:abstractNumId w:val="5"/>
  </w:num>
  <w:num w:numId="29">
    <w:abstractNumId w:val="18"/>
  </w:num>
  <w:num w:numId="30">
    <w:abstractNumId w:val="26"/>
  </w:num>
  <w:num w:numId="31">
    <w:abstractNumId w:val="14"/>
  </w:num>
  <w:num w:numId="32">
    <w:abstractNumId w:val="20"/>
  </w:num>
  <w:num w:numId="33">
    <w:abstractNumId w:val="3"/>
  </w:num>
  <w:num w:numId="34">
    <w:abstractNumId w:val="37"/>
  </w:num>
  <w:num w:numId="35">
    <w:abstractNumId w:val="36"/>
  </w:num>
  <w:num w:numId="36">
    <w:abstractNumId w:val="32"/>
  </w:num>
  <w:num w:numId="37">
    <w:abstractNumId w:val="25"/>
  </w:num>
  <w:num w:numId="38">
    <w:abstractNumId w:val="21"/>
  </w:num>
  <w:num w:numId="39">
    <w:abstractNumId w:val="42"/>
  </w:num>
  <w:num w:numId="40">
    <w:abstractNumId w:val="28"/>
  </w:num>
  <w:num w:numId="41">
    <w:abstractNumId w:val="30"/>
  </w:num>
  <w:num w:numId="42">
    <w:abstractNumId w:val="43"/>
  </w:num>
  <w:num w:numId="43">
    <w:abstractNumId w:val="19"/>
  </w:num>
  <w:num w:numId="4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AA4"/>
    <w:rsid w:val="000044EF"/>
    <w:rsid w:val="00004F97"/>
    <w:rsid w:val="0000688C"/>
    <w:rsid w:val="000132C0"/>
    <w:rsid w:val="00021570"/>
    <w:rsid w:val="00022ADB"/>
    <w:rsid w:val="000269EE"/>
    <w:rsid w:val="00043A0F"/>
    <w:rsid w:val="0006330E"/>
    <w:rsid w:val="00063AA4"/>
    <w:rsid w:val="00070529"/>
    <w:rsid w:val="00072DE1"/>
    <w:rsid w:val="0008702C"/>
    <w:rsid w:val="00090B5F"/>
    <w:rsid w:val="0009233B"/>
    <w:rsid w:val="000A663B"/>
    <w:rsid w:val="000B0AFE"/>
    <w:rsid w:val="000B5BE8"/>
    <w:rsid w:val="000B70F2"/>
    <w:rsid w:val="000D4881"/>
    <w:rsid w:val="00106D1D"/>
    <w:rsid w:val="0011614D"/>
    <w:rsid w:val="00126B53"/>
    <w:rsid w:val="0014007B"/>
    <w:rsid w:val="001448B2"/>
    <w:rsid w:val="00147030"/>
    <w:rsid w:val="00147284"/>
    <w:rsid w:val="00177D7D"/>
    <w:rsid w:val="001A2893"/>
    <w:rsid w:val="001A5656"/>
    <w:rsid w:val="001F6D8D"/>
    <w:rsid w:val="00205F92"/>
    <w:rsid w:val="00214E83"/>
    <w:rsid w:val="00221D96"/>
    <w:rsid w:val="00231240"/>
    <w:rsid w:val="0023508C"/>
    <w:rsid w:val="00267176"/>
    <w:rsid w:val="002831AB"/>
    <w:rsid w:val="002835F7"/>
    <w:rsid w:val="002861C0"/>
    <w:rsid w:val="002A6065"/>
    <w:rsid w:val="002B219C"/>
    <w:rsid w:val="002D035E"/>
    <w:rsid w:val="002D1786"/>
    <w:rsid w:val="002D4945"/>
    <w:rsid w:val="002D5426"/>
    <w:rsid w:val="002E0A36"/>
    <w:rsid w:val="002E5FCE"/>
    <w:rsid w:val="00321E72"/>
    <w:rsid w:val="00335847"/>
    <w:rsid w:val="00336CC7"/>
    <w:rsid w:val="00336FAF"/>
    <w:rsid w:val="00340645"/>
    <w:rsid w:val="00347347"/>
    <w:rsid w:val="0035365E"/>
    <w:rsid w:val="003B782E"/>
    <w:rsid w:val="00402CAE"/>
    <w:rsid w:val="0041279D"/>
    <w:rsid w:val="004246A8"/>
    <w:rsid w:val="0042759A"/>
    <w:rsid w:val="0043149D"/>
    <w:rsid w:val="0043447F"/>
    <w:rsid w:val="00437DD7"/>
    <w:rsid w:val="00444FE8"/>
    <w:rsid w:val="00445F97"/>
    <w:rsid w:val="00452BF0"/>
    <w:rsid w:val="00454ABA"/>
    <w:rsid w:val="00454C80"/>
    <w:rsid w:val="004577F4"/>
    <w:rsid w:val="0047393D"/>
    <w:rsid w:val="004826BE"/>
    <w:rsid w:val="00493934"/>
    <w:rsid w:val="004971B8"/>
    <w:rsid w:val="004A0A08"/>
    <w:rsid w:val="004A3C14"/>
    <w:rsid w:val="004B3B8F"/>
    <w:rsid w:val="004F1D37"/>
    <w:rsid w:val="00504DC5"/>
    <w:rsid w:val="005235A5"/>
    <w:rsid w:val="0052382B"/>
    <w:rsid w:val="00526AB4"/>
    <w:rsid w:val="005270D7"/>
    <w:rsid w:val="00531B7F"/>
    <w:rsid w:val="00531E4F"/>
    <w:rsid w:val="0055094C"/>
    <w:rsid w:val="00576DB1"/>
    <w:rsid w:val="00582C3D"/>
    <w:rsid w:val="00597799"/>
    <w:rsid w:val="005A20FA"/>
    <w:rsid w:val="005C730B"/>
    <w:rsid w:val="005D2C7A"/>
    <w:rsid w:val="005D6809"/>
    <w:rsid w:val="005D6CED"/>
    <w:rsid w:val="005F047F"/>
    <w:rsid w:val="005F6D95"/>
    <w:rsid w:val="00600E71"/>
    <w:rsid w:val="006026C4"/>
    <w:rsid w:val="0060410E"/>
    <w:rsid w:val="00606448"/>
    <w:rsid w:val="0061385C"/>
    <w:rsid w:val="00623C7F"/>
    <w:rsid w:val="00635FEE"/>
    <w:rsid w:val="00647E3D"/>
    <w:rsid w:val="00675CF4"/>
    <w:rsid w:val="00686A00"/>
    <w:rsid w:val="006929FD"/>
    <w:rsid w:val="00697F46"/>
    <w:rsid w:val="006A0AF4"/>
    <w:rsid w:val="006B530A"/>
    <w:rsid w:val="006B765F"/>
    <w:rsid w:val="006D59F8"/>
    <w:rsid w:val="006D75CD"/>
    <w:rsid w:val="006E1F15"/>
    <w:rsid w:val="006F62E7"/>
    <w:rsid w:val="00703BD4"/>
    <w:rsid w:val="00707604"/>
    <w:rsid w:val="00716C65"/>
    <w:rsid w:val="00722F7B"/>
    <w:rsid w:val="00730C5E"/>
    <w:rsid w:val="00760112"/>
    <w:rsid w:val="00775AA4"/>
    <w:rsid w:val="00776274"/>
    <w:rsid w:val="00791DF1"/>
    <w:rsid w:val="007B7AF0"/>
    <w:rsid w:val="007C236B"/>
    <w:rsid w:val="007E13EA"/>
    <w:rsid w:val="007E366B"/>
    <w:rsid w:val="007E6D1F"/>
    <w:rsid w:val="0080365F"/>
    <w:rsid w:val="008054BF"/>
    <w:rsid w:val="00806C26"/>
    <w:rsid w:val="0082109F"/>
    <w:rsid w:val="00821B6D"/>
    <w:rsid w:val="00821FD2"/>
    <w:rsid w:val="00831741"/>
    <w:rsid w:val="00834876"/>
    <w:rsid w:val="00840456"/>
    <w:rsid w:val="00850245"/>
    <w:rsid w:val="008509A3"/>
    <w:rsid w:val="00857802"/>
    <w:rsid w:val="008674DE"/>
    <w:rsid w:val="008C3170"/>
    <w:rsid w:val="008F57E8"/>
    <w:rsid w:val="00900D40"/>
    <w:rsid w:val="009049E7"/>
    <w:rsid w:val="00906FED"/>
    <w:rsid w:val="00912106"/>
    <w:rsid w:val="00932886"/>
    <w:rsid w:val="0094481A"/>
    <w:rsid w:val="00944EC7"/>
    <w:rsid w:val="00945AC4"/>
    <w:rsid w:val="009507C4"/>
    <w:rsid w:val="00954AA2"/>
    <w:rsid w:val="009578DB"/>
    <w:rsid w:val="00957999"/>
    <w:rsid w:val="0096376D"/>
    <w:rsid w:val="00982F9C"/>
    <w:rsid w:val="00997DE6"/>
    <w:rsid w:val="009A1BB3"/>
    <w:rsid w:val="009A7191"/>
    <w:rsid w:val="009B7BEE"/>
    <w:rsid w:val="009C1A43"/>
    <w:rsid w:val="009D4669"/>
    <w:rsid w:val="00A172BD"/>
    <w:rsid w:val="00A32764"/>
    <w:rsid w:val="00A3700F"/>
    <w:rsid w:val="00A41C01"/>
    <w:rsid w:val="00A4526E"/>
    <w:rsid w:val="00A477CE"/>
    <w:rsid w:val="00A53ED5"/>
    <w:rsid w:val="00A5409B"/>
    <w:rsid w:val="00A608F7"/>
    <w:rsid w:val="00A774D0"/>
    <w:rsid w:val="00A77ED7"/>
    <w:rsid w:val="00AB53D1"/>
    <w:rsid w:val="00AE5B48"/>
    <w:rsid w:val="00AF01CA"/>
    <w:rsid w:val="00AF0AC7"/>
    <w:rsid w:val="00B1114D"/>
    <w:rsid w:val="00B20AB8"/>
    <w:rsid w:val="00B31543"/>
    <w:rsid w:val="00B33E28"/>
    <w:rsid w:val="00B414C3"/>
    <w:rsid w:val="00B43299"/>
    <w:rsid w:val="00B53B74"/>
    <w:rsid w:val="00B61FDA"/>
    <w:rsid w:val="00B62A68"/>
    <w:rsid w:val="00B73AAE"/>
    <w:rsid w:val="00B87305"/>
    <w:rsid w:val="00B87557"/>
    <w:rsid w:val="00B93117"/>
    <w:rsid w:val="00B95285"/>
    <w:rsid w:val="00BA53DD"/>
    <w:rsid w:val="00BA7B53"/>
    <w:rsid w:val="00BB1A90"/>
    <w:rsid w:val="00BC3311"/>
    <w:rsid w:val="00BD0C4D"/>
    <w:rsid w:val="00BD3CCF"/>
    <w:rsid w:val="00BE2279"/>
    <w:rsid w:val="00BF1E19"/>
    <w:rsid w:val="00C04748"/>
    <w:rsid w:val="00C13B79"/>
    <w:rsid w:val="00C34452"/>
    <w:rsid w:val="00C45D16"/>
    <w:rsid w:val="00C54F0D"/>
    <w:rsid w:val="00C627F5"/>
    <w:rsid w:val="00C656C5"/>
    <w:rsid w:val="00C7344F"/>
    <w:rsid w:val="00C73719"/>
    <w:rsid w:val="00CA0B88"/>
    <w:rsid w:val="00CA10EE"/>
    <w:rsid w:val="00CA4668"/>
    <w:rsid w:val="00CC0196"/>
    <w:rsid w:val="00CC0DFA"/>
    <w:rsid w:val="00CC24FD"/>
    <w:rsid w:val="00CD3DE5"/>
    <w:rsid w:val="00CD64F4"/>
    <w:rsid w:val="00CE600A"/>
    <w:rsid w:val="00D036F7"/>
    <w:rsid w:val="00D20263"/>
    <w:rsid w:val="00D25299"/>
    <w:rsid w:val="00D32DBA"/>
    <w:rsid w:val="00D35178"/>
    <w:rsid w:val="00D37483"/>
    <w:rsid w:val="00D409C8"/>
    <w:rsid w:val="00D4285D"/>
    <w:rsid w:val="00D54928"/>
    <w:rsid w:val="00D57D0F"/>
    <w:rsid w:val="00D65B02"/>
    <w:rsid w:val="00D72F8A"/>
    <w:rsid w:val="00D76D1A"/>
    <w:rsid w:val="00D83679"/>
    <w:rsid w:val="00D87C76"/>
    <w:rsid w:val="00D91F57"/>
    <w:rsid w:val="00DB4273"/>
    <w:rsid w:val="00DB554C"/>
    <w:rsid w:val="00DB6608"/>
    <w:rsid w:val="00DC1968"/>
    <w:rsid w:val="00DF1830"/>
    <w:rsid w:val="00DF54D7"/>
    <w:rsid w:val="00E107D1"/>
    <w:rsid w:val="00E21272"/>
    <w:rsid w:val="00E233D9"/>
    <w:rsid w:val="00E267C6"/>
    <w:rsid w:val="00E3076B"/>
    <w:rsid w:val="00E43FCF"/>
    <w:rsid w:val="00E46F1F"/>
    <w:rsid w:val="00E51C51"/>
    <w:rsid w:val="00E60F39"/>
    <w:rsid w:val="00E73C46"/>
    <w:rsid w:val="00EC2324"/>
    <w:rsid w:val="00ED339A"/>
    <w:rsid w:val="00EF32C4"/>
    <w:rsid w:val="00F229A8"/>
    <w:rsid w:val="00F448D9"/>
    <w:rsid w:val="00F468CA"/>
    <w:rsid w:val="00F500C9"/>
    <w:rsid w:val="00F53C6D"/>
    <w:rsid w:val="00F55DAB"/>
    <w:rsid w:val="00F804ED"/>
    <w:rsid w:val="00F93BB9"/>
    <w:rsid w:val="00FA6F51"/>
    <w:rsid w:val="00FB2645"/>
    <w:rsid w:val="00FC7431"/>
    <w:rsid w:val="00FD06E1"/>
    <w:rsid w:val="00FD1AC7"/>
    <w:rsid w:val="00FD29B1"/>
    <w:rsid w:val="00FE4CE4"/>
    <w:rsid w:val="00FE66EE"/>
    <w:rsid w:val="00FE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4C6B2"/>
  <w15:chartTrackingRefBased/>
  <w15:docId w15:val="{517D6823-D10A-4F00-BCEE-7A0E183AC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C26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3D9"/>
    <w:pPr>
      <w:keepNext/>
      <w:keepLines/>
      <w:spacing w:before="40" w:after="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Proposal Heading 1.1,List Paragraph (numbered (a)),MCHIP_list paragraph,List Paragraph1,Recommendation,Bullet List,FooterText,References,bk paragraph"/>
    <w:basedOn w:val="Normal"/>
    <w:link w:val="ListParagraphChar"/>
    <w:uiPriority w:val="34"/>
    <w:qFormat/>
    <w:rsid w:val="00445F9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06C26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table" w:styleId="TableGrid">
    <w:name w:val="Table Grid"/>
    <w:basedOn w:val="TableNormal"/>
    <w:uiPriority w:val="39"/>
    <w:rsid w:val="00806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Proposal Heading 1.1 Char,List Paragraph (numbered (a)) Char,MCHIP_list paragraph Char,List Paragraph1 Char,Recommendation Char,Bullet List Char,FooterText Char,References Char,bk paragraph Char"/>
    <w:link w:val="ListParagraph"/>
    <w:uiPriority w:val="34"/>
    <w:rsid w:val="00806C26"/>
  </w:style>
  <w:style w:type="character" w:customStyle="1" w:styleId="Heading4Char">
    <w:name w:val="Heading 4 Char"/>
    <w:basedOn w:val="DefaultParagraphFont"/>
    <w:link w:val="Heading4"/>
    <w:uiPriority w:val="9"/>
    <w:semiHidden/>
    <w:rsid w:val="00E233D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E233D9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E233D9"/>
    <w:pPr>
      <w:spacing w:after="0" w:line="240" w:lineRule="auto"/>
    </w:pPr>
    <w:rPr>
      <w:rFonts w:ascii="Garamond" w:eastAsia="Calibri" w:hAnsi="Garamond" w:cs="Times New Roman"/>
      <w:sz w:val="24"/>
    </w:rPr>
  </w:style>
  <w:style w:type="character" w:customStyle="1" w:styleId="NoSpacingChar">
    <w:name w:val="No Spacing Char"/>
    <w:link w:val="NoSpacing"/>
    <w:uiPriority w:val="1"/>
    <w:rsid w:val="00E233D9"/>
    <w:rPr>
      <w:rFonts w:ascii="Garamond" w:eastAsia="Calibri" w:hAnsi="Garamond" w:cs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E23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53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30A"/>
  </w:style>
  <w:style w:type="paragraph" w:styleId="Footer">
    <w:name w:val="footer"/>
    <w:basedOn w:val="Normal"/>
    <w:link w:val="FooterChar"/>
    <w:uiPriority w:val="99"/>
    <w:unhideWhenUsed/>
    <w:rsid w:val="006B53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30A"/>
  </w:style>
  <w:style w:type="character" w:styleId="CommentReference">
    <w:name w:val="annotation reference"/>
    <w:basedOn w:val="DefaultParagraphFont"/>
    <w:uiPriority w:val="99"/>
    <w:semiHidden/>
    <w:unhideWhenUsed/>
    <w:rsid w:val="00457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7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7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7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7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7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1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7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4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5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7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E99AC-15A8-4973-85AA-6B506115E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2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nal</dc:creator>
  <cp:keywords/>
  <dc:description/>
  <cp:lastModifiedBy>Personal</cp:lastModifiedBy>
  <cp:revision>3</cp:revision>
  <dcterms:created xsi:type="dcterms:W3CDTF">2025-06-07T09:57:00Z</dcterms:created>
  <dcterms:modified xsi:type="dcterms:W3CDTF">2025-06-07T10:00:00Z</dcterms:modified>
</cp:coreProperties>
</file>